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CFD" w:rsidRPr="000E146B" w:rsidRDefault="00BF6CFD" w:rsidP="00BF6CF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EB6AD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.  </w:t>
      </w:r>
      <w:r>
        <w:rPr>
          <w:rFonts w:ascii="Arial" w:hAnsi="Arial" w:cs="Arial"/>
        </w:rPr>
        <w:t>Summary of genetic variation identified across all lesion types for HPV6 and HPV11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820"/>
        <w:gridCol w:w="992"/>
        <w:gridCol w:w="1276"/>
        <w:gridCol w:w="1843"/>
      </w:tblGrid>
      <w:tr w:rsidR="00BF6CFD" w:rsidRPr="00727C41" w:rsidTr="00077D78">
        <w:tc>
          <w:tcPr>
            <w:tcW w:w="4820" w:type="dxa"/>
            <w:vAlign w:val="center"/>
          </w:tcPr>
          <w:p w:rsidR="00BF6CFD" w:rsidRDefault="00BF6CFD" w:rsidP="00EB6AD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E6</w:t>
            </w:r>
          </w:p>
        </w:tc>
        <w:tc>
          <w:tcPr>
            <w:tcW w:w="1276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E7</w:t>
            </w:r>
          </w:p>
        </w:tc>
        <w:tc>
          <w:tcPr>
            <w:tcW w:w="1843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LCR</w:t>
            </w:r>
          </w:p>
        </w:tc>
      </w:tr>
      <w:tr w:rsidR="00BF6CFD" w:rsidRPr="00727C41" w:rsidTr="00077D78">
        <w:tc>
          <w:tcPr>
            <w:tcW w:w="4820" w:type="dxa"/>
            <w:vAlign w:val="center"/>
          </w:tcPr>
          <w:p w:rsidR="00BF6CFD" w:rsidRPr="00727C41" w:rsidRDefault="00BF6CFD" w:rsidP="00EB6AD9">
            <w:pPr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HPV6</w:t>
            </w:r>
          </w:p>
        </w:tc>
        <w:tc>
          <w:tcPr>
            <w:tcW w:w="992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</w:tr>
      <w:tr w:rsidR="00BF6CFD" w:rsidRPr="00727C41" w:rsidTr="00077D78">
        <w:tc>
          <w:tcPr>
            <w:tcW w:w="4820" w:type="dxa"/>
            <w:vAlign w:val="center"/>
          </w:tcPr>
          <w:p w:rsidR="00BF6CFD" w:rsidRPr="00727C41" w:rsidRDefault="00BF6CFD" w:rsidP="00EB6AD9">
            <w:pPr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Total single nucleotide alterations</w:t>
            </w:r>
          </w:p>
        </w:tc>
        <w:tc>
          <w:tcPr>
            <w:tcW w:w="992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13</w:t>
            </w:r>
          </w:p>
        </w:tc>
        <w:tc>
          <w:tcPr>
            <w:tcW w:w="1276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45</w:t>
            </w:r>
          </w:p>
        </w:tc>
      </w:tr>
      <w:tr w:rsidR="00BF6CFD" w:rsidRPr="00727C41" w:rsidTr="00077D78">
        <w:tc>
          <w:tcPr>
            <w:tcW w:w="4820" w:type="dxa"/>
            <w:vAlign w:val="center"/>
          </w:tcPr>
          <w:p w:rsidR="00BF6CFD" w:rsidRPr="00727C41" w:rsidRDefault="00BF6CFD" w:rsidP="00EB6AD9">
            <w:pPr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Total insertions / deletions</w:t>
            </w:r>
          </w:p>
        </w:tc>
        <w:tc>
          <w:tcPr>
            <w:tcW w:w="992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5 / 4</w:t>
            </w:r>
          </w:p>
        </w:tc>
      </w:tr>
      <w:tr w:rsidR="00BF6CFD" w:rsidRPr="00727C41" w:rsidTr="00077D78">
        <w:tc>
          <w:tcPr>
            <w:tcW w:w="4820" w:type="dxa"/>
            <w:vAlign w:val="center"/>
          </w:tcPr>
          <w:p w:rsidR="00BF6CFD" w:rsidRPr="00727C41" w:rsidRDefault="00BF6CFD" w:rsidP="00EB6AD9">
            <w:pPr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Total amino acid alterations</w:t>
            </w:r>
          </w:p>
        </w:tc>
        <w:tc>
          <w:tcPr>
            <w:tcW w:w="992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</w:tr>
      <w:tr w:rsidR="00BF6CFD" w:rsidRPr="00727C41" w:rsidTr="00077D78">
        <w:tc>
          <w:tcPr>
            <w:tcW w:w="4820" w:type="dxa"/>
            <w:vAlign w:val="center"/>
          </w:tcPr>
          <w:p w:rsidR="00BF6CFD" w:rsidRPr="00727C41" w:rsidRDefault="00BF6CFD" w:rsidP="00EB6AD9">
            <w:pPr>
              <w:rPr>
                <w:rFonts w:ascii="Arial" w:hAnsi="Arial" w:cs="Arial"/>
                <w:b/>
              </w:rPr>
            </w:pPr>
            <w:r w:rsidRPr="00727C41">
              <w:rPr>
                <w:rFonts w:ascii="Arial" w:hAnsi="Arial" w:cs="Arial"/>
                <w:b/>
              </w:rPr>
              <w:t>HPV11</w:t>
            </w:r>
          </w:p>
        </w:tc>
        <w:tc>
          <w:tcPr>
            <w:tcW w:w="992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</w:tr>
      <w:tr w:rsidR="00BF6CFD" w:rsidRPr="00727C41" w:rsidTr="00077D78">
        <w:tc>
          <w:tcPr>
            <w:tcW w:w="4820" w:type="dxa"/>
            <w:vAlign w:val="center"/>
          </w:tcPr>
          <w:p w:rsidR="00BF6CFD" w:rsidRPr="00727C41" w:rsidRDefault="00BF6CFD" w:rsidP="00EB6AD9">
            <w:pPr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Total single nucleotide alterations</w:t>
            </w:r>
          </w:p>
        </w:tc>
        <w:tc>
          <w:tcPr>
            <w:tcW w:w="992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6</w:t>
            </w:r>
          </w:p>
        </w:tc>
        <w:tc>
          <w:tcPr>
            <w:tcW w:w="1276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13</w:t>
            </w:r>
          </w:p>
        </w:tc>
      </w:tr>
      <w:tr w:rsidR="00BF6CFD" w:rsidRPr="00727C41" w:rsidTr="00077D78">
        <w:tc>
          <w:tcPr>
            <w:tcW w:w="4820" w:type="dxa"/>
            <w:vAlign w:val="center"/>
          </w:tcPr>
          <w:p w:rsidR="00BF6CFD" w:rsidRPr="00727C41" w:rsidRDefault="00BF6CFD" w:rsidP="00EB6AD9">
            <w:pPr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Total insertions / deletions</w:t>
            </w:r>
          </w:p>
        </w:tc>
        <w:tc>
          <w:tcPr>
            <w:tcW w:w="992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:rsidR="00BF6CFD" w:rsidRPr="00727C41" w:rsidRDefault="00727C41" w:rsidP="00EB6A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727C41">
              <w:rPr>
                <w:rFonts w:ascii="Arial" w:hAnsi="Arial" w:cs="Arial"/>
              </w:rPr>
              <w:t xml:space="preserve"> </w:t>
            </w:r>
            <w:r w:rsidR="00BF6CFD" w:rsidRPr="00727C41">
              <w:rPr>
                <w:rFonts w:ascii="Arial" w:hAnsi="Arial" w:cs="Arial"/>
              </w:rPr>
              <w:t>/ 3</w:t>
            </w:r>
          </w:p>
        </w:tc>
      </w:tr>
      <w:tr w:rsidR="00BF6CFD" w:rsidTr="00077D78">
        <w:tc>
          <w:tcPr>
            <w:tcW w:w="4820" w:type="dxa"/>
            <w:vAlign w:val="center"/>
          </w:tcPr>
          <w:p w:rsidR="00BF6CFD" w:rsidRPr="00727C41" w:rsidRDefault="00BF6CFD" w:rsidP="00EB6AD9">
            <w:pPr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Total amino acid alterations</w:t>
            </w:r>
          </w:p>
        </w:tc>
        <w:tc>
          <w:tcPr>
            <w:tcW w:w="992" w:type="dxa"/>
            <w:vAlign w:val="center"/>
          </w:tcPr>
          <w:p w:rsidR="00BF6CFD" w:rsidRPr="00727C41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vAlign w:val="center"/>
          </w:tcPr>
          <w:p w:rsidR="00BF6CFD" w:rsidRDefault="00BF6CFD" w:rsidP="00EB6AD9">
            <w:pPr>
              <w:jc w:val="center"/>
              <w:rPr>
                <w:rFonts w:ascii="Arial" w:hAnsi="Arial" w:cs="Arial"/>
              </w:rPr>
            </w:pPr>
            <w:r w:rsidRPr="00727C41"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vAlign w:val="center"/>
          </w:tcPr>
          <w:p w:rsidR="00BF6CFD" w:rsidRDefault="00BF6CFD" w:rsidP="00EB6AD9">
            <w:pPr>
              <w:jc w:val="center"/>
              <w:rPr>
                <w:rFonts w:ascii="Arial" w:hAnsi="Arial" w:cs="Arial"/>
              </w:rPr>
            </w:pPr>
          </w:p>
        </w:tc>
      </w:tr>
      <w:tr w:rsidR="00077D78" w:rsidTr="00077D78">
        <w:tc>
          <w:tcPr>
            <w:tcW w:w="4820" w:type="dxa"/>
            <w:vAlign w:val="center"/>
          </w:tcPr>
          <w:p w:rsidR="00077D78" w:rsidRPr="00727C41" w:rsidRDefault="00077D78" w:rsidP="00EB6A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bases sequenced for HPV 6</w:t>
            </w:r>
          </w:p>
        </w:tc>
        <w:tc>
          <w:tcPr>
            <w:tcW w:w="992" w:type="dxa"/>
            <w:vAlign w:val="center"/>
          </w:tcPr>
          <w:p w:rsidR="00077D78" w:rsidRPr="00727C41" w:rsidRDefault="00077D78" w:rsidP="00EB6A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3*</w:t>
            </w:r>
          </w:p>
        </w:tc>
        <w:tc>
          <w:tcPr>
            <w:tcW w:w="1276" w:type="dxa"/>
            <w:vAlign w:val="center"/>
          </w:tcPr>
          <w:p w:rsidR="00077D78" w:rsidRPr="00727C41" w:rsidRDefault="00077D78" w:rsidP="00EB6A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*</w:t>
            </w:r>
          </w:p>
        </w:tc>
        <w:tc>
          <w:tcPr>
            <w:tcW w:w="1843" w:type="dxa"/>
            <w:vAlign w:val="center"/>
          </w:tcPr>
          <w:p w:rsidR="00077D78" w:rsidRDefault="00077D78" w:rsidP="000B58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0B582A">
              <w:rPr>
                <w:rFonts w:ascii="Arial" w:hAnsi="Arial" w:cs="Arial"/>
              </w:rPr>
              <w:t>53</w:t>
            </w:r>
          </w:p>
        </w:tc>
      </w:tr>
      <w:tr w:rsidR="00077D78" w:rsidTr="00077D78">
        <w:tc>
          <w:tcPr>
            <w:tcW w:w="4820" w:type="dxa"/>
            <w:vAlign w:val="center"/>
          </w:tcPr>
          <w:p w:rsidR="00077D78" w:rsidRDefault="00077D78" w:rsidP="00EB6A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bases sequenced for HPV 11</w:t>
            </w:r>
          </w:p>
        </w:tc>
        <w:tc>
          <w:tcPr>
            <w:tcW w:w="992" w:type="dxa"/>
            <w:vAlign w:val="center"/>
          </w:tcPr>
          <w:p w:rsidR="00077D78" w:rsidRPr="00727C41" w:rsidRDefault="00077D78" w:rsidP="00EB6A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3*</w:t>
            </w:r>
          </w:p>
        </w:tc>
        <w:tc>
          <w:tcPr>
            <w:tcW w:w="1276" w:type="dxa"/>
            <w:vAlign w:val="center"/>
          </w:tcPr>
          <w:p w:rsidR="00077D78" w:rsidRPr="00727C41" w:rsidRDefault="00077D78" w:rsidP="00EB6AD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*</w:t>
            </w:r>
          </w:p>
        </w:tc>
        <w:tc>
          <w:tcPr>
            <w:tcW w:w="1843" w:type="dxa"/>
            <w:vAlign w:val="center"/>
          </w:tcPr>
          <w:p w:rsidR="00077D78" w:rsidRDefault="00077D78" w:rsidP="000B582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0B582A">
              <w:rPr>
                <w:rFonts w:ascii="Arial" w:hAnsi="Arial" w:cs="Arial"/>
              </w:rPr>
              <w:t>60</w:t>
            </w:r>
          </w:p>
        </w:tc>
      </w:tr>
    </w:tbl>
    <w:p w:rsidR="005B347C" w:rsidRPr="00DB7893" w:rsidRDefault="000B582A" w:rsidP="0092089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*</w:t>
      </w:r>
      <w:r w:rsidR="00077D78" w:rsidRPr="000B582A">
        <w:rPr>
          <w:rFonts w:ascii="Arial" w:hAnsi="Arial" w:cs="Arial"/>
          <w:b/>
        </w:rPr>
        <w:t xml:space="preserve">E6 and E7 have a 25 </w:t>
      </w:r>
      <w:proofErr w:type="spellStart"/>
      <w:r w:rsidR="00077D78" w:rsidRPr="000B582A">
        <w:rPr>
          <w:rFonts w:ascii="Arial" w:hAnsi="Arial" w:cs="Arial"/>
          <w:b/>
        </w:rPr>
        <w:t>bp</w:t>
      </w:r>
      <w:proofErr w:type="spellEnd"/>
      <w:r w:rsidR="00077D78" w:rsidRPr="000B582A">
        <w:rPr>
          <w:rFonts w:ascii="Arial" w:hAnsi="Arial" w:cs="Arial"/>
          <w:b/>
        </w:rPr>
        <w:t xml:space="preserve"> overlap</w:t>
      </w:r>
      <w:r>
        <w:rPr>
          <w:rFonts w:ascii="Arial" w:hAnsi="Arial" w:cs="Arial"/>
          <w:b/>
        </w:rPr>
        <w:t>.</w:t>
      </w:r>
    </w:p>
    <w:p w:rsidR="006624FC" w:rsidRDefault="006624FC">
      <w:bookmarkStart w:id="0" w:name="_GoBack"/>
      <w:bookmarkEnd w:id="0"/>
    </w:p>
    <w:sectPr w:rsidR="006624FC" w:rsidSect="00F04186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B139B"/>
    <w:multiLevelType w:val="hybridMultilevel"/>
    <w:tmpl w:val="52248370"/>
    <w:lvl w:ilvl="0" w:tplc="3AB20D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DB79B6"/>
    <w:multiLevelType w:val="hybridMultilevel"/>
    <w:tmpl w:val="B860CBD8"/>
    <w:lvl w:ilvl="0" w:tplc="E61A08E6"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2842283B"/>
    <w:multiLevelType w:val="hybridMultilevel"/>
    <w:tmpl w:val="3B5ED2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623B47"/>
    <w:multiLevelType w:val="hybridMultilevel"/>
    <w:tmpl w:val="E1D8A524"/>
    <w:lvl w:ilvl="0" w:tplc="274E3E48"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>
    <w:nsid w:val="43A318A7"/>
    <w:multiLevelType w:val="hybridMultilevel"/>
    <w:tmpl w:val="DA32495E"/>
    <w:lvl w:ilvl="0" w:tplc="4D4CB1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0F770D"/>
    <w:multiLevelType w:val="hybridMultilevel"/>
    <w:tmpl w:val="8AFEBE48"/>
    <w:lvl w:ilvl="0" w:tplc="2CEA98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B0905"/>
    <w:multiLevelType w:val="hybridMultilevel"/>
    <w:tmpl w:val="38AA4ECA"/>
    <w:lvl w:ilvl="0" w:tplc="06740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66933"/>
    <w:multiLevelType w:val="hybridMultilevel"/>
    <w:tmpl w:val="11FC2F5A"/>
    <w:lvl w:ilvl="0" w:tplc="05E470A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1FC2B4C"/>
    <w:multiLevelType w:val="hybridMultilevel"/>
    <w:tmpl w:val="8CA62FD2"/>
    <w:lvl w:ilvl="0" w:tplc="533A3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BD0BC2"/>
    <w:multiLevelType w:val="hybridMultilevel"/>
    <w:tmpl w:val="6C38118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9"/>
  </w:num>
  <w:num w:numId="7">
    <w:abstractNumId w:val="2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47C"/>
    <w:rsid w:val="00077D78"/>
    <w:rsid w:val="000B582A"/>
    <w:rsid w:val="00124ACF"/>
    <w:rsid w:val="00133A9D"/>
    <w:rsid w:val="002968EB"/>
    <w:rsid w:val="002B39E8"/>
    <w:rsid w:val="002B4990"/>
    <w:rsid w:val="002C20ED"/>
    <w:rsid w:val="002E5A53"/>
    <w:rsid w:val="00325681"/>
    <w:rsid w:val="00375A73"/>
    <w:rsid w:val="003A0A58"/>
    <w:rsid w:val="0047403D"/>
    <w:rsid w:val="004C2560"/>
    <w:rsid w:val="004D19C3"/>
    <w:rsid w:val="004F6ED1"/>
    <w:rsid w:val="005B0268"/>
    <w:rsid w:val="005B347C"/>
    <w:rsid w:val="00620102"/>
    <w:rsid w:val="006624FC"/>
    <w:rsid w:val="006D4767"/>
    <w:rsid w:val="00727C41"/>
    <w:rsid w:val="00767A45"/>
    <w:rsid w:val="007E1C0F"/>
    <w:rsid w:val="009036DE"/>
    <w:rsid w:val="00920890"/>
    <w:rsid w:val="009A0417"/>
    <w:rsid w:val="009A49BF"/>
    <w:rsid w:val="009D04D9"/>
    <w:rsid w:val="00A13294"/>
    <w:rsid w:val="00A218BA"/>
    <w:rsid w:val="00A97673"/>
    <w:rsid w:val="00AC7399"/>
    <w:rsid w:val="00AE5CE9"/>
    <w:rsid w:val="00B8272E"/>
    <w:rsid w:val="00BA7457"/>
    <w:rsid w:val="00BB1E9F"/>
    <w:rsid w:val="00BF6CFD"/>
    <w:rsid w:val="00C322C3"/>
    <w:rsid w:val="00CD4478"/>
    <w:rsid w:val="00D34373"/>
    <w:rsid w:val="00D5691A"/>
    <w:rsid w:val="00D679DF"/>
    <w:rsid w:val="00D86F16"/>
    <w:rsid w:val="00E97DFE"/>
    <w:rsid w:val="00EB6AD9"/>
    <w:rsid w:val="00ED619E"/>
    <w:rsid w:val="00EE64E4"/>
    <w:rsid w:val="00F04186"/>
    <w:rsid w:val="00F04955"/>
    <w:rsid w:val="00F31A53"/>
    <w:rsid w:val="00F53D79"/>
    <w:rsid w:val="00F6455C"/>
    <w:rsid w:val="00FA3D46"/>
    <w:rsid w:val="00FD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7057AA-097A-4370-B755-0878E654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47C"/>
    <w:pPr>
      <w:ind w:left="720"/>
      <w:contextualSpacing/>
    </w:pPr>
  </w:style>
  <w:style w:type="table" w:styleId="TableGrid">
    <w:name w:val="Table Grid"/>
    <w:basedOn w:val="TableNormal"/>
    <w:uiPriority w:val="59"/>
    <w:rsid w:val="005B3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4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7C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rsid w:val="005B347C"/>
    <w:pPr>
      <w:spacing w:before="25" w:after="25" w:line="240" w:lineRule="auto"/>
      <w:ind w:hanging="240"/>
    </w:pPr>
    <w:rPr>
      <w:rFonts w:ascii="Times New Roman" w:eastAsia="Times New Roman" w:hAnsi="Times New Roman" w:cs="Times New Roman"/>
      <w:sz w:val="15"/>
      <w:szCs w:val="15"/>
      <w:lang w:eastAsia="en-AU"/>
    </w:rPr>
  </w:style>
  <w:style w:type="character" w:customStyle="1" w:styleId="figuretitle1">
    <w:name w:val="figuretitle1"/>
    <w:basedOn w:val="DefaultParagraphFont"/>
    <w:rsid w:val="005B347C"/>
    <w:rPr>
      <w:rFonts w:ascii="Times New Roman" w:hAnsi="Times New Roman" w:cs="Times New Roman" w:hint="default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347C"/>
    <w:rPr>
      <w:b/>
      <w:bCs/>
    </w:rPr>
  </w:style>
  <w:style w:type="paragraph" w:styleId="Revision">
    <w:name w:val="Revision"/>
    <w:hidden/>
    <w:uiPriority w:val="99"/>
    <w:semiHidden/>
    <w:rsid w:val="005B347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B34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347C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5B347C"/>
  </w:style>
  <w:style w:type="character" w:customStyle="1" w:styleId="locality">
    <w:name w:val="locality"/>
    <w:basedOn w:val="DefaultParagraphFont"/>
    <w:rsid w:val="005B347C"/>
  </w:style>
  <w:style w:type="character" w:customStyle="1" w:styleId="country-name">
    <w:name w:val="country-name"/>
    <w:basedOn w:val="DefaultParagraphFont"/>
    <w:rsid w:val="005B347C"/>
  </w:style>
  <w:style w:type="character" w:styleId="LineNumber">
    <w:name w:val="line number"/>
    <w:basedOn w:val="DefaultParagraphFont"/>
    <w:uiPriority w:val="99"/>
    <w:semiHidden/>
    <w:unhideWhenUsed/>
    <w:rsid w:val="005B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58192C-7993-4502-9991-265509B2F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danielewski</dc:creator>
  <cp:keywords/>
  <dc:description/>
  <cp:lastModifiedBy>Kallie Huss</cp:lastModifiedBy>
  <cp:revision>2</cp:revision>
  <cp:lastPrinted>2013-03-24T09:49:00Z</cp:lastPrinted>
  <dcterms:created xsi:type="dcterms:W3CDTF">2014-12-30T23:38:00Z</dcterms:created>
  <dcterms:modified xsi:type="dcterms:W3CDTF">2014-12-30T23:38:00Z</dcterms:modified>
</cp:coreProperties>
</file>